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BF0EA" w14:textId="77777777" w:rsidR="00C94FD4" w:rsidRDefault="00C94FD4" w:rsidP="00C94FD4">
      <w:pPr>
        <w:spacing w:after="0" w:line="240" w:lineRule="auto"/>
        <w:rPr>
          <w:b/>
        </w:rPr>
      </w:pPr>
      <w:r>
        <w:rPr>
          <w:b/>
        </w:rPr>
        <w:t>S8 Table. Proteins identified in the haemolymph of uninfected, infected and post-infected crickets with significant differential abundances for at least one pairwise comparison (ANOVA, q &lt; 0.05). Highlighted proteins from Figure 2a-c, g, h.</w:t>
      </w:r>
    </w:p>
    <w:p w14:paraId="63B63538" w14:textId="77777777" w:rsidR="00C94FD4" w:rsidRDefault="00C94FD4" w:rsidP="00C94FD4">
      <w:pPr>
        <w:spacing w:after="0" w:line="240" w:lineRule="auto"/>
        <w:rPr>
          <w:b/>
        </w:rPr>
      </w:pPr>
    </w:p>
    <w:p w14:paraId="60249B0E" w14:textId="77777777" w:rsidR="00C94FD4" w:rsidRDefault="00C94FD4" w:rsidP="00C94FD4">
      <w:pPr>
        <w:spacing w:after="0" w:line="240" w:lineRule="auto"/>
        <w:rPr>
          <w:b/>
        </w:rPr>
      </w:pPr>
    </w:p>
    <w:tbl>
      <w:tblPr>
        <w:tblW w:w="10680" w:type="dxa"/>
        <w:tblInd w:w="-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3255"/>
        <w:gridCol w:w="1020"/>
        <w:gridCol w:w="1170"/>
        <w:gridCol w:w="945"/>
      </w:tblGrid>
      <w:tr w:rsidR="00C94FD4" w14:paraId="1B982D80" w14:textId="77777777" w:rsidTr="00774DD6">
        <w:trPr>
          <w:trHeight w:val="300"/>
        </w:trPr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D4FA2" w14:textId="77777777" w:rsidR="00C94FD4" w:rsidRDefault="00C94FD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</w:t>
            </w:r>
            <w:r>
              <w:rPr>
                <w:b/>
                <w:i/>
                <w:sz w:val="20"/>
                <w:szCs w:val="20"/>
              </w:rPr>
              <w:t>A. domesticus</w:t>
            </w:r>
            <w:r>
              <w:rPr>
                <w:b/>
                <w:sz w:val="20"/>
                <w:szCs w:val="20"/>
              </w:rPr>
              <w:t xml:space="preserve"> annotation name)</w:t>
            </w:r>
          </w:p>
        </w:tc>
        <w:tc>
          <w:tcPr>
            <w:tcW w:w="32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FB1A" w14:textId="77777777" w:rsidR="00C94FD4" w:rsidRDefault="00C94FD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1FB07" w14:textId="77777777" w:rsidR="00C94FD4" w:rsidRDefault="00C94FD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7E234" w14:textId="77777777" w:rsidR="00C94FD4" w:rsidRDefault="00C94FD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DDA9B" w14:textId="77777777" w:rsidR="00C94FD4" w:rsidRDefault="00C94FD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</w:t>
            </w:r>
          </w:p>
        </w:tc>
      </w:tr>
      <w:tr w:rsidR="00C94FD4" w14:paraId="22C3CF24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63C0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4619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998A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337A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A155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7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0D1F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7D9AA3D0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6CD2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19ED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75CD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0BF7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E875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7FDDA10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B5DE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9857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DF36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0A99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7C02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1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7DE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74277BE1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4992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A0A8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2C87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25AE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2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56EC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BAB1EE8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5615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B3A7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EFB7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0DC7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6A6D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7D057DD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88D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1186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7912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9229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00FD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7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D361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82E9979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6E68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383A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F029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297D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1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9110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75345183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9AB1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522B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1729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6CA5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0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DA5F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C1CC019" w14:textId="77777777" w:rsidTr="00774DD6">
        <w:trPr>
          <w:trHeight w:val="300"/>
        </w:trPr>
        <w:tc>
          <w:tcPr>
            <w:tcW w:w="4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800B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13348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FEBC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625C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3813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0A02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FEFC586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2674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 (ANN14595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20E9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052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17F2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6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7623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07EDF431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951A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9BDB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0FDD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5DB9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9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6378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5B464C05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DB8B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-like protein 7 (ANN0378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4382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B4D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5998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9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FF9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737343BD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4983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3FD6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E52C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8D9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5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4A5A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64CE8864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AAE9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-binding protein (ANN09605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86CF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8E33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2C57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6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E87D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4F6EF05F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4821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3181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01F1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5B56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4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D40E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6427FEEC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8574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 oxidoreductase (ANN04429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5F2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3B6D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9B93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3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215B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7CDAFE8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B7DB9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301D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9801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327E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8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DA77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E6DD53C" w14:textId="77777777" w:rsidTr="00774DD6">
        <w:trPr>
          <w:trHeight w:val="300"/>
        </w:trPr>
        <w:tc>
          <w:tcPr>
            <w:tcW w:w="4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23BE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9 (ANN06870; ANN06872; ANN27072; ANN06874; ANN0687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1314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D917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2866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072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CEF0785" w14:textId="77777777" w:rsidTr="00774DD6">
        <w:trPr>
          <w:trHeight w:val="300"/>
        </w:trPr>
        <w:tc>
          <w:tcPr>
            <w:tcW w:w="4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A1A8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20 (ANN19356; ANN19354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80AE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613C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2BD4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9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3EE7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01D6BA5F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0421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mocyanin (ANN12312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394B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C103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6AD2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0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D7A3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2E7F120C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83F0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A553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43DA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F0B1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3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A154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3BAC8C1E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4144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3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9B67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8C2B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228F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0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A60B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7AA7A861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339D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0EA4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849E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8384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1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2C97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3705B3E4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37C6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5; ANN0662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7B23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CB01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B25C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47C6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04F38EE2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1375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E635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5F9E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162D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94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9D45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201C0BD0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D2AF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7126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5849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D81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0BA9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7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4062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B6F2339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ECA6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C7E1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DED7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C593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3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711B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35B8624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70CB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20571; ANN20570; ANN20572; ANN00593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752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DA37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41D3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1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08CE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00904A0C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F157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85D6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477E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9F02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7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86E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EEA5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531F3F0F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5644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07674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5FC2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70DC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777A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9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754D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0E5B8232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F2B2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851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0531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19ED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4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748A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8CD77C7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E62D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8965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3F36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CBF6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8CE1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9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6BD6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367E3F0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F930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C95D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DD03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9D02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26F6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6502EDD1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01FD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9004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34B8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58FF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12F0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5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70B2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35B024F8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5C71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93C0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FF43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8B38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B275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7E813016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7101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2820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02B1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15C0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385F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7AC1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54967B94" w14:textId="77777777" w:rsidTr="00774DD6">
        <w:trPr>
          <w:trHeight w:val="474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BE5E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9F81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F38F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90E7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0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C773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33AD9F72" w14:textId="77777777" w:rsidTr="00774DD6">
        <w:trPr>
          <w:trHeight w:val="300"/>
        </w:trPr>
        <w:tc>
          <w:tcPr>
            <w:tcW w:w="4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FCDA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(ANN1747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2822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7C1E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663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4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6BDD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64A97131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AB70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esis-related thaumatin (ANN19136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D310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DF7E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8BD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1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DD46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7C55F454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4A7B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E2DD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0A2A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D114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1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C892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B64EDFE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B4669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8E26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 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2E62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46AB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0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ED4C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11AABC7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091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0785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936D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A7F0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8C32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9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2A5A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378109C4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A12C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FF17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E81C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651C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6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C94B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4244E998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7845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2E7A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CC90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80A1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1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745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0936BB49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252C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2403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F292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9F31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E945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75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EA5A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49BDFFD9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A668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B90D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F5BC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0771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3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5CE7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4FC81461" w14:textId="77777777" w:rsidTr="00774DD6">
        <w:trPr>
          <w:trHeight w:val="300"/>
        </w:trPr>
        <w:tc>
          <w:tcPr>
            <w:tcW w:w="4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CFB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6875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BE06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CDC6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1625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0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5AF0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94FD4" w14:paraId="67ACB29B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2A49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 (ANN02367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1A03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D92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7C84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3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BFED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BED59A5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D419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1C39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918A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46DC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2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354E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9786022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4D11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6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6BB3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8449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CC72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6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1CD2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C0308F3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C1B5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00FE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FC26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1B1F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6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48A8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774E5A3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3D0D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1EF5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7D1B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5560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9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869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CDB77CB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A5A1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7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B67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BB1C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EF28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7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A445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276E16B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9291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6AD2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C866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D1F3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7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28BB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46DF1EA2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9BF7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62CB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E6E74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0294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CCAD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86D2AF0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6F5F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579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782D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23D4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6A7B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8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CAC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737B510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F474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2F9F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CE52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EFFC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6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63DA5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6835A7DE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A03A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622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AD32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3E69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33EF9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7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3AEC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8B89CD7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CEBB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8D47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CC9A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0EA6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4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C557E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0FE9240B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A452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DAAD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EE34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1DBF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4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1071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5459B4D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8800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1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56C8F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26AE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C58F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ED4C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8447388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BE0C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ED3D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18DC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9381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4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92BD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96F4115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15BA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B5AF0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C5EEA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1F38C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3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9391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2A8DE6E6" w14:textId="77777777" w:rsidTr="00774DD6">
        <w:trPr>
          <w:trHeight w:val="300"/>
        </w:trPr>
        <w:tc>
          <w:tcPr>
            <w:tcW w:w="42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0788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3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BB75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Post-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5739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FA8B2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4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7636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56634634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D608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A78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1CFD8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F573B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4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2A07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94FD4" w14:paraId="1981372A" w14:textId="77777777" w:rsidTr="00774DD6">
        <w:trPr>
          <w:trHeight w:val="300"/>
        </w:trPr>
        <w:tc>
          <w:tcPr>
            <w:tcW w:w="42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15CD" w14:textId="77777777" w:rsidR="00C94FD4" w:rsidRDefault="00C94FD4" w:rsidP="00774DD6">
            <w:pPr>
              <w:spacing w:after="0" w:line="240" w:lineRule="auto"/>
              <w:rPr>
                <w:b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63C4D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ed vs. Uninfec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44636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68991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0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85493" w14:textId="77777777" w:rsidR="00C94FD4" w:rsidRDefault="00C94FD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</w:tbl>
    <w:p w14:paraId="0D2DFCBC" w14:textId="77777777" w:rsidR="00C94FD4" w:rsidRDefault="00C94FD4" w:rsidP="00C94FD4">
      <w:pPr>
        <w:spacing w:after="0" w:line="240" w:lineRule="auto"/>
        <w:rPr>
          <w:b/>
        </w:rPr>
      </w:pPr>
    </w:p>
    <w:p w14:paraId="38456DCC" w14:textId="77777777" w:rsidR="00C94FD4" w:rsidRDefault="00C94FD4" w:rsidP="00C94FD4">
      <w:pPr>
        <w:spacing w:after="0" w:line="240" w:lineRule="auto"/>
        <w:rPr>
          <w:b/>
        </w:rPr>
      </w:pPr>
    </w:p>
    <w:p w14:paraId="5A91F91C" w14:textId="77777777" w:rsidR="00C94FD4" w:rsidRDefault="00C94FD4" w:rsidP="00C94FD4"/>
    <w:p w14:paraId="2D0E8462" w14:textId="77777777" w:rsidR="00C94FD4" w:rsidRDefault="00C94FD4" w:rsidP="00C94FD4"/>
    <w:p w14:paraId="6F06F7C9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D4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94FD4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83BEF"/>
  <w14:defaultImageDpi w14:val="32767"/>
  <w15:chartTrackingRefBased/>
  <w15:docId w15:val="{68825635-B873-6043-8035-6E1065D5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4FD4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F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F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F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F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F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FD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FD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FD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FD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FD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FD4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FD4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F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7:00Z</dcterms:created>
  <dcterms:modified xsi:type="dcterms:W3CDTF">2025-09-11T15:27:00Z</dcterms:modified>
</cp:coreProperties>
</file>